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E50BD" w14:textId="7C2454C7" w:rsidR="007E1352" w:rsidRPr="007E1352" w:rsidRDefault="007E1352" w:rsidP="008D12E0">
      <w:pPr>
        <w:spacing w:line="360" w:lineRule="auto"/>
        <w:jc w:val="center"/>
        <w:rPr>
          <w:rFonts w:ascii="Times New Roman" w:hAnsi="Times New Roman" w:cs="Times New Roman"/>
          <w:b/>
          <w:bCs/>
          <w:color w:val="0070C0"/>
          <w:sz w:val="40"/>
          <w:szCs w:val="40"/>
          <w:lang w:val="en-GB"/>
        </w:rPr>
      </w:pPr>
      <w:r w:rsidRPr="007E1352">
        <w:rPr>
          <w:rFonts w:ascii="Times New Roman" w:hAnsi="Times New Roman" w:cs="Times New Roman"/>
          <w:b/>
          <w:bCs/>
          <w:color w:val="0070C0"/>
          <w:sz w:val="40"/>
          <w:szCs w:val="40"/>
          <w:lang w:val="en-GB"/>
        </w:rPr>
        <w:t>Supplementary material for</w:t>
      </w:r>
    </w:p>
    <w:p w14:paraId="48F68EE8" w14:textId="6C61797B" w:rsidR="00415A7C" w:rsidRPr="007E1352" w:rsidRDefault="00415A7C" w:rsidP="008D12E0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7E1352">
        <w:rPr>
          <w:rFonts w:ascii="Times New Roman" w:hAnsi="Times New Roman" w:cs="Times New Roman"/>
          <w:b/>
          <w:bCs/>
          <w:sz w:val="28"/>
          <w:szCs w:val="28"/>
          <w:lang w:val="en-GB"/>
        </w:rPr>
        <w:t>Expanded utility of the R package qgg with applications within genomic medicine</w:t>
      </w:r>
    </w:p>
    <w:p w14:paraId="35D54727" w14:textId="77777777" w:rsidR="00415A7C" w:rsidRPr="007E1352" w:rsidRDefault="00415A7C" w:rsidP="008D12E0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  <w:lang w:val="en-GB"/>
        </w:rPr>
      </w:pPr>
    </w:p>
    <w:p w14:paraId="52177A16" w14:textId="2619279F" w:rsidR="00415A7C" w:rsidRPr="00416D3E" w:rsidRDefault="00415A7C" w:rsidP="008D12E0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  <w:vertAlign w:val="superscript"/>
          <w:lang w:val="da-DK"/>
        </w:rPr>
      </w:pPr>
      <w:r w:rsidRPr="00416D3E">
        <w:rPr>
          <w:rFonts w:ascii="Times New Roman" w:hAnsi="Times New Roman" w:cs="Times New Roman"/>
          <w:sz w:val="22"/>
          <w:szCs w:val="22"/>
          <w:lang w:val="da-DK"/>
        </w:rPr>
        <w:t>Palle Duun Rohde</w:t>
      </w:r>
      <w:r w:rsidRPr="00416D3E">
        <w:rPr>
          <w:rFonts w:ascii="Times New Roman" w:hAnsi="Times New Roman" w:cs="Times New Roman"/>
          <w:sz w:val="22"/>
          <w:szCs w:val="22"/>
          <w:vertAlign w:val="superscript"/>
          <w:lang w:val="da-DK"/>
        </w:rPr>
        <w:t>1</w:t>
      </w:r>
      <w:r w:rsidRPr="00416D3E">
        <w:rPr>
          <w:rFonts w:ascii="Times New Roman" w:hAnsi="Times New Roman" w:cs="Times New Roman"/>
          <w:sz w:val="22"/>
          <w:szCs w:val="22"/>
          <w:lang w:val="da-DK"/>
        </w:rPr>
        <w:t>, Izel Fourie Sørensen</w:t>
      </w:r>
      <w:r w:rsidRPr="00416D3E">
        <w:rPr>
          <w:rFonts w:ascii="Times New Roman" w:hAnsi="Times New Roman" w:cs="Times New Roman"/>
          <w:sz w:val="22"/>
          <w:szCs w:val="22"/>
          <w:vertAlign w:val="superscript"/>
          <w:lang w:val="da-DK"/>
        </w:rPr>
        <w:t>2</w:t>
      </w:r>
      <w:r w:rsidRPr="00416D3E">
        <w:rPr>
          <w:rFonts w:ascii="Times New Roman" w:hAnsi="Times New Roman" w:cs="Times New Roman"/>
          <w:sz w:val="22"/>
          <w:szCs w:val="22"/>
          <w:lang w:val="da-DK"/>
        </w:rPr>
        <w:t>, and Peter Sørensen</w:t>
      </w:r>
      <w:r w:rsidRPr="00416D3E">
        <w:rPr>
          <w:rFonts w:ascii="Times New Roman" w:hAnsi="Times New Roman" w:cs="Times New Roman"/>
          <w:sz w:val="22"/>
          <w:szCs w:val="22"/>
          <w:vertAlign w:val="superscript"/>
          <w:lang w:val="da-DK"/>
        </w:rPr>
        <w:t>2,*</w:t>
      </w:r>
    </w:p>
    <w:p w14:paraId="69B36C71" w14:textId="77777777" w:rsidR="00415A7C" w:rsidRPr="00416D3E" w:rsidRDefault="00415A7C" w:rsidP="008D12E0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  <w:lang w:val="da-DK"/>
        </w:rPr>
      </w:pPr>
    </w:p>
    <w:p w14:paraId="23540BB6" w14:textId="13886837" w:rsidR="00415A7C" w:rsidRPr="007E1352" w:rsidRDefault="00415A7C" w:rsidP="008D12E0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  <w:lang w:val="en-GB"/>
        </w:rPr>
      </w:pPr>
      <w:r w:rsidRPr="007E1352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</w:t>
      </w:r>
      <w:r w:rsidRPr="007E1352">
        <w:rPr>
          <w:rFonts w:ascii="Times New Roman" w:hAnsi="Times New Roman" w:cs="Times New Roman"/>
          <w:sz w:val="22"/>
          <w:szCs w:val="22"/>
          <w:lang w:val="en-GB"/>
        </w:rPr>
        <w:t>Genomic Medicine, Department of Health Science and Technology, Aalborg University, Aalborg, Denmark</w:t>
      </w:r>
    </w:p>
    <w:p w14:paraId="25A5DC74" w14:textId="77777777" w:rsidR="007E1352" w:rsidRPr="007E1352" w:rsidRDefault="00415A7C" w:rsidP="008D12E0">
      <w:pPr>
        <w:keepNext/>
        <w:spacing w:line="360" w:lineRule="auto"/>
        <w:jc w:val="center"/>
        <w:rPr>
          <w:lang w:val="en-GB"/>
        </w:rPr>
      </w:pPr>
      <w:r w:rsidRPr="007E1352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2</w:t>
      </w:r>
      <w:r w:rsidRPr="007E1352">
        <w:rPr>
          <w:rFonts w:ascii="Times New Roman" w:hAnsi="Times New Roman" w:cs="Times New Roman"/>
          <w:sz w:val="22"/>
          <w:szCs w:val="22"/>
          <w:lang w:val="en-GB"/>
        </w:rPr>
        <w:t>Centre for Quantitative Genetics and Genomics, Aarhus University, Aarhus, Denmark</w:t>
      </w:r>
      <w:r w:rsidRPr="007E1352">
        <w:rPr>
          <w:rFonts w:ascii="Times New Roman" w:hAnsi="Times New Roman" w:cs="Times New Roman"/>
          <w:sz w:val="22"/>
          <w:szCs w:val="22"/>
          <w:lang w:val="en-GB"/>
        </w:rPr>
        <w:br w:type="page"/>
      </w:r>
      <w:r w:rsidR="007E1352" w:rsidRPr="007E1352">
        <w:rPr>
          <w:rFonts w:ascii="Times New Roman" w:hAnsi="Times New Roman" w:cs="Times New Roman"/>
          <w:noProof/>
          <w:sz w:val="22"/>
          <w:szCs w:val="22"/>
          <w:lang w:val="en-GB"/>
        </w:rPr>
        <w:lastRenderedPageBreak/>
        <w:drawing>
          <wp:inline distT="0" distB="0" distL="0" distR="0" wp14:anchorId="0A2AC172" wp14:editId="62C1AA75">
            <wp:extent cx="4912603" cy="84277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4568" cy="84482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8C5BF0" w14:textId="2B29DD05" w:rsidR="00415A7C" w:rsidRPr="00C37894" w:rsidRDefault="007E1352" w:rsidP="008D12E0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</w:pPr>
      <w:r w:rsidRPr="00C3789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GB"/>
        </w:rPr>
        <w:t>Supplementary Figure S</w:t>
      </w:r>
      <w:r w:rsidR="00416D3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GB"/>
        </w:rPr>
        <w:t>1</w:t>
      </w:r>
      <w:r w:rsidR="00C37894" w:rsidRPr="00C3789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GB"/>
        </w:rPr>
        <w:t>.</w:t>
      </w:r>
      <w:r w:rsidR="00C3789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GB"/>
        </w:rPr>
        <w:t xml:space="preserve"> </w:t>
      </w:r>
      <w:r w:rsidR="00C37894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  <w:t>Boxplot of predictive performances (quantified as variance explained, R</w:t>
      </w:r>
      <w:r w:rsidR="00C37894" w:rsidRPr="00C37894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vertAlign w:val="superscript"/>
          <w:lang w:val="en-GB"/>
        </w:rPr>
        <w:t>2</w:t>
      </w:r>
      <w:r w:rsidR="00C37894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  <w:t>) for body mass index and standing height within the UK Biobank</w:t>
      </w:r>
      <w:r w:rsidR="004C2217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  <w:t xml:space="preserve"> across the five training/validation cohorts.</w:t>
      </w:r>
      <w:r w:rsidR="004C0797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  <w:t xml:space="preserve"> The T-test </w:t>
      </w:r>
      <w:r w:rsidR="004C0797" w:rsidRPr="004C079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</w:t>
      </w:r>
      <w:r w:rsidR="004C0797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  <w:t>-values</w:t>
      </w:r>
      <w:r w:rsidR="004C2217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  <w:t xml:space="preserve"> </w:t>
      </w:r>
      <w:r w:rsidR="004C0797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  <w:t>is testing differences in mean predictive performance between females and males.</w:t>
      </w:r>
    </w:p>
    <w:sectPr w:rsidR="00415A7C" w:rsidRPr="00C37894" w:rsidSect="00BA40DC">
      <w:footerReference w:type="even" r:id="rId9"/>
      <w:footerReference w:type="default" r:id="rId10"/>
      <w:pgSz w:w="11906" w:h="16838"/>
      <w:pgMar w:top="1134" w:right="851" w:bottom="1134" w:left="851" w:header="709" w:footer="709" w:gutter="0"/>
      <w:lnNumType w:countBy="1" w:restart="continuous"/>
      <w:pgNumType w:fmt="numberInDash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AA4306" w14:textId="77777777" w:rsidR="00DB0930" w:rsidRDefault="00DB0930" w:rsidP="00BE0F4A">
      <w:r>
        <w:separator/>
      </w:r>
    </w:p>
  </w:endnote>
  <w:endnote w:type="continuationSeparator" w:id="0">
    <w:p w14:paraId="39B75536" w14:textId="77777777" w:rsidR="00DB0930" w:rsidRDefault="00DB0930" w:rsidP="00BE0F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24258950"/>
      <w:docPartObj>
        <w:docPartGallery w:val="Page Numbers (Bottom of Page)"/>
        <w:docPartUnique/>
      </w:docPartObj>
    </w:sdtPr>
    <w:sdtContent>
      <w:p w14:paraId="61452D6A" w14:textId="6AC61DA5" w:rsidR="00BE0F4A" w:rsidRDefault="00BE0F4A" w:rsidP="007A578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A40DC">
          <w:rPr>
            <w:rStyle w:val="PageNumber"/>
            <w:noProof/>
          </w:rPr>
          <w:t>- 3 -</w:t>
        </w:r>
        <w:r>
          <w:rPr>
            <w:rStyle w:val="PageNumber"/>
          </w:rPr>
          <w:fldChar w:fldCharType="end"/>
        </w:r>
      </w:p>
    </w:sdtContent>
  </w:sdt>
  <w:p w14:paraId="006FEF8A" w14:textId="77777777" w:rsidR="00BE0F4A" w:rsidRDefault="00BE0F4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0"/>
        <w:szCs w:val="20"/>
      </w:rPr>
      <w:id w:val="753174066"/>
      <w:docPartObj>
        <w:docPartGallery w:val="Page Numbers (Bottom of Page)"/>
        <w:docPartUnique/>
      </w:docPartObj>
    </w:sdtPr>
    <w:sdtContent>
      <w:p w14:paraId="1916C66C" w14:textId="133EB4C5" w:rsidR="00BE0F4A" w:rsidRPr="00BE0F4A" w:rsidRDefault="00BE0F4A" w:rsidP="007A578C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BE0F4A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BE0F4A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BE0F4A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BE0F4A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- 1 -</w:t>
        </w:r>
        <w:r w:rsidRPr="00BE0F4A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59B8941B" w14:textId="77777777" w:rsidR="00BE0F4A" w:rsidRPr="00BE0F4A" w:rsidRDefault="00BE0F4A">
    <w:pPr>
      <w:pStyle w:val="Footer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9056CE" w14:textId="77777777" w:rsidR="00DB0930" w:rsidRDefault="00DB0930" w:rsidP="00BE0F4A">
      <w:r>
        <w:separator/>
      </w:r>
    </w:p>
  </w:footnote>
  <w:footnote w:type="continuationSeparator" w:id="0">
    <w:p w14:paraId="3F103DAF" w14:textId="77777777" w:rsidR="00DB0930" w:rsidRDefault="00DB0930" w:rsidP="00BE0F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46EAFB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352467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EB4DD0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174E01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9C0762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40E21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C4002A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BDEC3A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3C091B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28CDC0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47952ED"/>
    <w:multiLevelType w:val="hybridMultilevel"/>
    <w:tmpl w:val="22660D46"/>
    <w:lvl w:ilvl="0" w:tplc="7F0C5BAA">
      <w:start w:val="1"/>
      <w:numFmt w:val="decimal"/>
      <w:pStyle w:val="Heading1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8312F6"/>
    <w:multiLevelType w:val="hybridMultilevel"/>
    <w:tmpl w:val="5F828634"/>
    <w:lvl w:ilvl="0" w:tplc="E52C5C26">
      <w:start w:val="1"/>
      <w:numFmt w:val="decimal"/>
      <w:pStyle w:val="NumberedList"/>
      <w:lvlText w:val="(%1)"/>
      <w:lvlJc w:val="left"/>
      <w:pPr>
        <w:tabs>
          <w:tab w:val="num" w:pos="720"/>
        </w:tabs>
        <w:ind w:left="720" w:hanging="5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859389040">
    <w:abstractNumId w:val="10"/>
  </w:num>
  <w:num w:numId="2" w16cid:durableId="734625538">
    <w:abstractNumId w:val="11"/>
  </w:num>
  <w:num w:numId="3" w16cid:durableId="1404907600">
    <w:abstractNumId w:val="0"/>
  </w:num>
  <w:num w:numId="4" w16cid:durableId="44187055">
    <w:abstractNumId w:val="1"/>
  </w:num>
  <w:num w:numId="5" w16cid:durableId="746270710">
    <w:abstractNumId w:val="2"/>
  </w:num>
  <w:num w:numId="6" w16cid:durableId="970013253">
    <w:abstractNumId w:val="3"/>
  </w:num>
  <w:num w:numId="7" w16cid:durableId="807942826">
    <w:abstractNumId w:val="8"/>
  </w:num>
  <w:num w:numId="8" w16cid:durableId="3561308">
    <w:abstractNumId w:val="4"/>
  </w:num>
  <w:num w:numId="9" w16cid:durableId="1947881515">
    <w:abstractNumId w:val="5"/>
  </w:num>
  <w:num w:numId="10" w16cid:durableId="897980826">
    <w:abstractNumId w:val="6"/>
  </w:num>
  <w:num w:numId="11" w16cid:durableId="1615790406">
    <w:abstractNumId w:val="7"/>
  </w:num>
  <w:num w:numId="12" w16cid:durableId="201039880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A7C"/>
    <w:rsid w:val="000019B3"/>
    <w:rsid w:val="00002748"/>
    <w:rsid w:val="00002BCE"/>
    <w:rsid w:val="0001549A"/>
    <w:rsid w:val="00032D62"/>
    <w:rsid w:val="000466E0"/>
    <w:rsid w:val="00051697"/>
    <w:rsid w:val="00054EDC"/>
    <w:rsid w:val="00055067"/>
    <w:rsid w:val="000575CC"/>
    <w:rsid w:val="00083837"/>
    <w:rsid w:val="00083A02"/>
    <w:rsid w:val="000A045E"/>
    <w:rsid w:val="000C007C"/>
    <w:rsid w:val="000C496A"/>
    <w:rsid w:val="000D436E"/>
    <w:rsid w:val="00100F67"/>
    <w:rsid w:val="00107F74"/>
    <w:rsid w:val="00154CDB"/>
    <w:rsid w:val="001560E7"/>
    <w:rsid w:val="00156469"/>
    <w:rsid w:val="00166256"/>
    <w:rsid w:val="00181529"/>
    <w:rsid w:val="00187472"/>
    <w:rsid w:val="001A4B2C"/>
    <w:rsid w:val="001B36C3"/>
    <w:rsid w:val="001C5A74"/>
    <w:rsid w:val="001D0D3F"/>
    <w:rsid w:val="001D1170"/>
    <w:rsid w:val="001D3A6E"/>
    <w:rsid w:val="002154C5"/>
    <w:rsid w:val="00220A27"/>
    <w:rsid w:val="00220F0B"/>
    <w:rsid w:val="00222DC2"/>
    <w:rsid w:val="00243ADD"/>
    <w:rsid w:val="002620F8"/>
    <w:rsid w:val="0026488A"/>
    <w:rsid w:val="002721BD"/>
    <w:rsid w:val="002A0A1F"/>
    <w:rsid w:val="002B240A"/>
    <w:rsid w:val="002B7B96"/>
    <w:rsid w:val="002C0DAC"/>
    <w:rsid w:val="002D17D5"/>
    <w:rsid w:val="002E686B"/>
    <w:rsid w:val="002F3090"/>
    <w:rsid w:val="00317744"/>
    <w:rsid w:val="00324129"/>
    <w:rsid w:val="00375A71"/>
    <w:rsid w:val="00383AC6"/>
    <w:rsid w:val="00386BCE"/>
    <w:rsid w:val="003A2AD7"/>
    <w:rsid w:val="003A6B87"/>
    <w:rsid w:val="003B6909"/>
    <w:rsid w:val="003C0E61"/>
    <w:rsid w:val="003C704D"/>
    <w:rsid w:val="003F1CA2"/>
    <w:rsid w:val="00415A7C"/>
    <w:rsid w:val="00416D3E"/>
    <w:rsid w:val="00426E15"/>
    <w:rsid w:val="00442B59"/>
    <w:rsid w:val="004453FB"/>
    <w:rsid w:val="00445D4D"/>
    <w:rsid w:val="0044779D"/>
    <w:rsid w:val="00453302"/>
    <w:rsid w:val="00481375"/>
    <w:rsid w:val="00484A00"/>
    <w:rsid w:val="00485AB4"/>
    <w:rsid w:val="00487B88"/>
    <w:rsid w:val="0049068D"/>
    <w:rsid w:val="00495F98"/>
    <w:rsid w:val="004B05A5"/>
    <w:rsid w:val="004B4C10"/>
    <w:rsid w:val="004B5F85"/>
    <w:rsid w:val="004C0797"/>
    <w:rsid w:val="004C2217"/>
    <w:rsid w:val="004F4B65"/>
    <w:rsid w:val="00510DB6"/>
    <w:rsid w:val="00514404"/>
    <w:rsid w:val="00517BC2"/>
    <w:rsid w:val="0052083D"/>
    <w:rsid w:val="0053127A"/>
    <w:rsid w:val="00532AEA"/>
    <w:rsid w:val="00533A31"/>
    <w:rsid w:val="005370F1"/>
    <w:rsid w:val="00546515"/>
    <w:rsid w:val="00554A8C"/>
    <w:rsid w:val="00563783"/>
    <w:rsid w:val="00577C04"/>
    <w:rsid w:val="005C0F6C"/>
    <w:rsid w:val="005E4095"/>
    <w:rsid w:val="005E5317"/>
    <w:rsid w:val="005F39E8"/>
    <w:rsid w:val="00611E20"/>
    <w:rsid w:val="00616C0D"/>
    <w:rsid w:val="00632978"/>
    <w:rsid w:val="006334B0"/>
    <w:rsid w:val="0064061F"/>
    <w:rsid w:val="00653EEA"/>
    <w:rsid w:val="00697FCF"/>
    <w:rsid w:val="006A02C9"/>
    <w:rsid w:val="006C2F87"/>
    <w:rsid w:val="006C7AA2"/>
    <w:rsid w:val="006E7147"/>
    <w:rsid w:val="00702CAC"/>
    <w:rsid w:val="00703057"/>
    <w:rsid w:val="0072584D"/>
    <w:rsid w:val="00725B55"/>
    <w:rsid w:val="007360BA"/>
    <w:rsid w:val="007446BD"/>
    <w:rsid w:val="00745A9F"/>
    <w:rsid w:val="007465D5"/>
    <w:rsid w:val="00777FF5"/>
    <w:rsid w:val="00784C32"/>
    <w:rsid w:val="00791E2C"/>
    <w:rsid w:val="007D11E4"/>
    <w:rsid w:val="007D7A89"/>
    <w:rsid w:val="007E1352"/>
    <w:rsid w:val="007E48ED"/>
    <w:rsid w:val="008106BB"/>
    <w:rsid w:val="00833CA7"/>
    <w:rsid w:val="0083751F"/>
    <w:rsid w:val="00844538"/>
    <w:rsid w:val="00851E69"/>
    <w:rsid w:val="00892883"/>
    <w:rsid w:val="008B298F"/>
    <w:rsid w:val="008B2A06"/>
    <w:rsid w:val="008C7683"/>
    <w:rsid w:val="008D12E0"/>
    <w:rsid w:val="008D62FE"/>
    <w:rsid w:val="008F1B3B"/>
    <w:rsid w:val="0090732F"/>
    <w:rsid w:val="00913BCA"/>
    <w:rsid w:val="00913C21"/>
    <w:rsid w:val="009171D1"/>
    <w:rsid w:val="00917A10"/>
    <w:rsid w:val="00936C9C"/>
    <w:rsid w:val="009375A8"/>
    <w:rsid w:val="00937DE7"/>
    <w:rsid w:val="00942855"/>
    <w:rsid w:val="00952321"/>
    <w:rsid w:val="00981055"/>
    <w:rsid w:val="00982C2E"/>
    <w:rsid w:val="00984ABD"/>
    <w:rsid w:val="009923F9"/>
    <w:rsid w:val="009A1DC1"/>
    <w:rsid w:val="009A3768"/>
    <w:rsid w:val="009B7C79"/>
    <w:rsid w:val="009D453D"/>
    <w:rsid w:val="00A0093E"/>
    <w:rsid w:val="00A03B0A"/>
    <w:rsid w:val="00A156EE"/>
    <w:rsid w:val="00A22FD4"/>
    <w:rsid w:val="00A326C7"/>
    <w:rsid w:val="00A851FA"/>
    <w:rsid w:val="00AA062E"/>
    <w:rsid w:val="00AB6E55"/>
    <w:rsid w:val="00B421A7"/>
    <w:rsid w:val="00B5076F"/>
    <w:rsid w:val="00B5702C"/>
    <w:rsid w:val="00B75E50"/>
    <w:rsid w:val="00B966E8"/>
    <w:rsid w:val="00BA2925"/>
    <w:rsid w:val="00BA40DC"/>
    <w:rsid w:val="00BA4992"/>
    <w:rsid w:val="00BB52E5"/>
    <w:rsid w:val="00BD6D1E"/>
    <w:rsid w:val="00BE0F4A"/>
    <w:rsid w:val="00BE4BFD"/>
    <w:rsid w:val="00C03472"/>
    <w:rsid w:val="00C05180"/>
    <w:rsid w:val="00C21817"/>
    <w:rsid w:val="00C27E67"/>
    <w:rsid w:val="00C37894"/>
    <w:rsid w:val="00C42781"/>
    <w:rsid w:val="00C83616"/>
    <w:rsid w:val="00C8474F"/>
    <w:rsid w:val="00C86DB6"/>
    <w:rsid w:val="00C90180"/>
    <w:rsid w:val="00C9540D"/>
    <w:rsid w:val="00C9722C"/>
    <w:rsid w:val="00CA6CF9"/>
    <w:rsid w:val="00CB18E1"/>
    <w:rsid w:val="00CB25A0"/>
    <w:rsid w:val="00CB3A31"/>
    <w:rsid w:val="00CF621B"/>
    <w:rsid w:val="00D14363"/>
    <w:rsid w:val="00D14A30"/>
    <w:rsid w:val="00D16C55"/>
    <w:rsid w:val="00D35834"/>
    <w:rsid w:val="00D3759A"/>
    <w:rsid w:val="00D5547A"/>
    <w:rsid w:val="00D62E06"/>
    <w:rsid w:val="00D656FB"/>
    <w:rsid w:val="00D66C73"/>
    <w:rsid w:val="00D720BC"/>
    <w:rsid w:val="00D86069"/>
    <w:rsid w:val="00DA2939"/>
    <w:rsid w:val="00DB0930"/>
    <w:rsid w:val="00DB6DEF"/>
    <w:rsid w:val="00DC48B4"/>
    <w:rsid w:val="00DC6661"/>
    <w:rsid w:val="00DE4FF5"/>
    <w:rsid w:val="00DF444F"/>
    <w:rsid w:val="00DF5FAE"/>
    <w:rsid w:val="00E017CB"/>
    <w:rsid w:val="00E0464E"/>
    <w:rsid w:val="00E14BA5"/>
    <w:rsid w:val="00E30986"/>
    <w:rsid w:val="00E331FB"/>
    <w:rsid w:val="00E43076"/>
    <w:rsid w:val="00E43721"/>
    <w:rsid w:val="00E44B58"/>
    <w:rsid w:val="00E76E15"/>
    <w:rsid w:val="00E97677"/>
    <w:rsid w:val="00E97AAB"/>
    <w:rsid w:val="00EA3F36"/>
    <w:rsid w:val="00EB4C8F"/>
    <w:rsid w:val="00EC7493"/>
    <w:rsid w:val="00EF1554"/>
    <w:rsid w:val="00F05AF7"/>
    <w:rsid w:val="00F117A5"/>
    <w:rsid w:val="00F33582"/>
    <w:rsid w:val="00F4203F"/>
    <w:rsid w:val="00F51585"/>
    <w:rsid w:val="00F55314"/>
    <w:rsid w:val="00F60BE7"/>
    <w:rsid w:val="00F6637E"/>
    <w:rsid w:val="00F92D00"/>
    <w:rsid w:val="00FB312B"/>
    <w:rsid w:val="00FD4BE0"/>
    <w:rsid w:val="00FD6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0B4DD"/>
  <w15:chartTrackingRefBased/>
  <w15:docId w15:val="{4379D0D3-3814-5D42-B3EF-E1136B152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qFormat/>
    <w:rsid w:val="00415A7C"/>
    <w:pPr>
      <w:numPr>
        <w:numId w:val="1"/>
      </w:numPr>
      <w:spacing w:before="360" w:after="50" w:line="240" w:lineRule="exact"/>
      <w:ind w:left="357" w:hanging="357"/>
      <w:outlineLvl w:val="0"/>
    </w:pPr>
    <w:rPr>
      <w:rFonts w:ascii="Helvetica" w:eastAsia="Times New Roman" w:hAnsi="Helvetica" w:cs="Times New Roman"/>
      <w:b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5A7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-Text">
    <w:name w:val="Abstract-Text"/>
    <w:basedOn w:val="Normal"/>
    <w:link w:val="Abstract-TextChar"/>
    <w:qFormat/>
    <w:rsid w:val="00415A7C"/>
    <w:pPr>
      <w:spacing w:line="220" w:lineRule="exact"/>
      <w:jc w:val="both"/>
    </w:pPr>
    <w:rPr>
      <w:rFonts w:ascii="Helvetica" w:eastAsia="Times New Roman" w:hAnsi="Helvetica" w:cs="Times New Roman"/>
      <w:sz w:val="18"/>
      <w:szCs w:val="18"/>
      <w:lang w:val="en-US"/>
    </w:rPr>
  </w:style>
  <w:style w:type="paragraph" w:customStyle="1" w:styleId="Abstract-Head">
    <w:name w:val="Abstract-Head"/>
    <w:basedOn w:val="Normal"/>
    <w:link w:val="Abstract-HeadChar"/>
    <w:qFormat/>
    <w:rsid w:val="00415A7C"/>
    <w:pPr>
      <w:tabs>
        <w:tab w:val="left" w:pos="7140"/>
      </w:tabs>
      <w:spacing w:before="300" w:after="10" w:line="200" w:lineRule="exact"/>
      <w:jc w:val="both"/>
    </w:pPr>
    <w:rPr>
      <w:rFonts w:ascii="Helvetica" w:eastAsia="Times New Roman" w:hAnsi="Helvetica" w:cs="Times New Roman"/>
      <w:b/>
      <w:sz w:val="20"/>
      <w:szCs w:val="20"/>
      <w:lang w:val="en-US"/>
    </w:rPr>
  </w:style>
  <w:style w:type="character" w:customStyle="1" w:styleId="Abstract-TextChar">
    <w:name w:val="Abstract-Text Char"/>
    <w:basedOn w:val="DefaultParagraphFont"/>
    <w:link w:val="Abstract-Text"/>
    <w:rsid w:val="00415A7C"/>
    <w:rPr>
      <w:rFonts w:ascii="Helvetica" w:eastAsia="Times New Roman" w:hAnsi="Helvetica" w:cs="Times New Roman"/>
      <w:sz w:val="18"/>
      <w:szCs w:val="18"/>
      <w:lang w:val="en-US"/>
    </w:rPr>
  </w:style>
  <w:style w:type="character" w:customStyle="1" w:styleId="Abstract-HeadChar">
    <w:name w:val="Abstract-Head Char"/>
    <w:basedOn w:val="DefaultParagraphFont"/>
    <w:link w:val="Abstract-Head"/>
    <w:rsid w:val="00415A7C"/>
    <w:rPr>
      <w:rFonts w:ascii="Helvetica" w:eastAsia="Times New Roman" w:hAnsi="Helvetica" w:cs="Times New Roman"/>
      <w:b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rsid w:val="00415A7C"/>
    <w:rPr>
      <w:rFonts w:ascii="Helvetica" w:eastAsia="Times New Roman" w:hAnsi="Helvetica" w:cs="Times New Roman"/>
      <w:b/>
      <w:sz w:val="20"/>
      <w:szCs w:val="20"/>
      <w:lang w:val="en-US"/>
    </w:rPr>
  </w:style>
  <w:style w:type="paragraph" w:customStyle="1" w:styleId="para-first">
    <w:name w:val="para-first"/>
    <w:basedOn w:val="Normal"/>
    <w:link w:val="para-firstChar"/>
    <w:qFormat/>
    <w:rsid w:val="00415A7C"/>
    <w:pPr>
      <w:spacing w:line="220" w:lineRule="exact"/>
      <w:jc w:val="both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para">
    <w:name w:val="para"/>
    <w:basedOn w:val="Normal"/>
    <w:link w:val="paraChar"/>
    <w:qFormat/>
    <w:rsid w:val="00415A7C"/>
    <w:pPr>
      <w:spacing w:line="220" w:lineRule="exact"/>
      <w:ind w:firstLine="170"/>
      <w:jc w:val="both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para-firstChar">
    <w:name w:val="para-first Char"/>
    <w:basedOn w:val="DefaultParagraphFont"/>
    <w:link w:val="para-first"/>
    <w:rsid w:val="00415A7C"/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paraChar">
    <w:name w:val="para Char"/>
    <w:basedOn w:val="DefaultParagraphFont"/>
    <w:link w:val="para"/>
    <w:rsid w:val="00415A7C"/>
    <w:rPr>
      <w:rFonts w:ascii="Times New Roman" w:eastAsia="Times New Roman" w:hAnsi="Times New Roman" w:cs="Times New Roman"/>
      <w:sz w:val="16"/>
      <w:szCs w:val="16"/>
      <w:lang w:val="en-US"/>
    </w:rPr>
  </w:style>
  <w:style w:type="character" w:styleId="Hyperlink">
    <w:name w:val="Hyperlink"/>
    <w:basedOn w:val="DefaultParagraphFont"/>
    <w:unhideWhenUsed/>
    <w:rsid w:val="00415A7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415A7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415A7C"/>
    <w:rPr>
      <w:rFonts w:ascii="Times" w:eastAsia="Times New Roman" w:hAnsi="Times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415A7C"/>
    <w:rPr>
      <w:rFonts w:ascii="Times" w:eastAsia="Times New Roman" w:hAnsi="Times" w:cs="Times New Roman"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5A7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NumberedList">
    <w:name w:val="Numbered List"/>
    <w:basedOn w:val="Normal"/>
    <w:rsid w:val="00415A7C"/>
    <w:pPr>
      <w:numPr>
        <w:numId w:val="2"/>
      </w:numPr>
      <w:tabs>
        <w:tab w:val="clear" w:pos="720"/>
        <w:tab w:val="left" w:pos="560"/>
      </w:tabs>
      <w:spacing w:before="60" w:line="220" w:lineRule="exact"/>
      <w:ind w:left="560" w:hanging="390"/>
      <w:jc w:val="both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customStyle="1" w:styleId="AckHead">
    <w:name w:val="Ack Head"/>
    <w:basedOn w:val="Normal"/>
    <w:rsid w:val="00415A7C"/>
    <w:pPr>
      <w:spacing w:before="360" w:after="50" w:line="240" w:lineRule="exact"/>
      <w:outlineLvl w:val="0"/>
    </w:pPr>
    <w:rPr>
      <w:rFonts w:ascii="Helvetica" w:eastAsia="Times New Roman" w:hAnsi="Helvetica" w:cs="Times New Roman"/>
      <w:b/>
      <w:sz w:val="20"/>
      <w:szCs w:val="20"/>
      <w:lang w:val="en-US"/>
    </w:rPr>
  </w:style>
  <w:style w:type="paragraph" w:customStyle="1" w:styleId="AckText">
    <w:name w:val="Ack Text"/>
    <w:basedOn w:val="Normal"/>
    <w:rsid w:val="00415A7C"/>
    <w:pPr>
      <w:spacing w:line="220" w:lineRule="exact"/>
      <w:jc w:val="both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customStyle="1" w:styleId="RefHead">
    <w:name w:val="Ref Head"/>
    <w:basedOn w:val="Normal"/>
    <w:rsid w:val="00415A7C"/>
    <w:pPr>
      <w:spacing w:before="360" w:after="50" w:line="240" w:lineRule="exact"/>
      <w:outlineLvl w:val="0"/>
    </w:pPr>
    <w:rPr>
      <w:rFonts w:ascii="Helvetica" w:eastAsia="Times New Roman" w:hAnsi="Helvetica" w:cs="Times New Roman"/>
      <w:b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415A7C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8B4"/>
    <w:rPr>
      <w:rFonts w:asciiTheme="minorHAnsi" w:eastAsiaTheme="minorHAnsi" w:hAnsiTheme="minorHAnsi" w:cstheme="minorBidi"/>
      <w:b/>
      <w:bCs/>
      <w:lang w:val="en-DK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8B4"/>
    <w:rPr>
      <w:rFonts w:ascii="Times" w:eastAsia="Times New Roman" w:hAnsi="Times" w:cs="Times New Roman"/>
      <w:b/>
      <w:bCs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656FB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0F4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0F4A"/>
  </w:style>
  <w:style w:type="character" w:styleId="PageNumber">
    <w:name w:val="page number"/>
    <w:basedOn w:val="DefaultParagraphFont"/>
    <w:uiPriority w:val="99"/>
    <w:semiHidden/>
    <w:unhideWhenUsed/>
    <w:rsid w:val="00BE0F4A"/>
  </w:style>
  <w:style w:type="paragraph" w:styleId="Header">
    <w:name w:val="header"/>
    <w:basedOn w:val="Normal"/>
    <w:link w:val="HeaderChar"/>
    <w:uiPriority w:val="99"/>
    <w:unhideWhenUsed/>
    <w:rsid w:val="00BE0F4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0F4A"/>
  </w:style>
  <w:style w:type="character" w:styleId="LineNumber">
    <w:name w:val="line number"/>
    <w:basedOn w:val="DefaultParagraphFont"/>
    <w:uiPriority w:val="99"/>
    <w:semiHidden/>
    <w:unhideWhenUsed/>
    <w:rsid w:val="00BA40DC"/>
    <w:rPr>
      <w:rFonts w:ascii="Times New Roman" w:hAnsi="Times New Roman"/>
      <w:sz w:val="16"/>
    </w:rPr>
  </w:style>
  <w:style w:type="table" w:styleId="TableGrid">
    <w:name w:val="Table Grid"/>
    <w:basedOn w:val="TableNormal"/>
    <w:uiPriority w:val="39"/>
    <w:rsid w:val="008445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243AD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4061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AB6E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9914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4285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881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1760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350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923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604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800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265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3480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2479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0718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8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0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4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0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5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9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8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8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6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19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81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55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52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7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1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4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0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9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6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0066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122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3289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4642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207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0651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839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939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728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4029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8110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3713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2083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650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6270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19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6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8325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85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5466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2759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8269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126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9448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9507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6967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440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406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1481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1356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6074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8264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890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5522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853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2824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876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8060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94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3653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967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225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744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474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4002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7672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3460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74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2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4269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160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9565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159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206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1067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3839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7523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7070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744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50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4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2614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0303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5613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6347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4830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971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5263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4614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9733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5242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2556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4789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8846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087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437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05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7454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4653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7654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6898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3540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6284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1253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031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5058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682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5645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1940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7728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6454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851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0490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98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5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1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0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7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8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7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3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3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9010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4531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237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963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542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906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4448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475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534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7632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2977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3599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7503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7925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4583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031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854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228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917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6927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79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1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7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4584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2429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194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4692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4099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0650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921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163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3060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8282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4898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891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0659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37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785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5898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864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61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6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0411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97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9632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3182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6990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116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969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229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8402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0260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0733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5400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6285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80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4227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421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1010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5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9447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031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1161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4091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553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4778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1728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4624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1078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9863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2817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020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0935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3565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3933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076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562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067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8404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0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4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9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2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5844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6468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0028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8917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193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7033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151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7675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7399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087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8459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7534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706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5084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3740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885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914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74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74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99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3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9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9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0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3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7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9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3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5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2713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926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0404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15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174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131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224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923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35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1102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370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0330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8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6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7177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3366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723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4956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5548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2306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4881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8248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5633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0670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720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531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9423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74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2517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5116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010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7589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13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0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8910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919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3019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16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2676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7706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93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2901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761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65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3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7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3049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69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822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3662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7099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5791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2645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1471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871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229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3864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51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9491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2723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0808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114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262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3656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7578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010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2984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2427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98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3323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5469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6652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0765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507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6096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9174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7684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4263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2503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9552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133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0413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212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074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0572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0379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46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3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7618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7409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4275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056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2532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4307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8260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4570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045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9010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367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6810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9514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4676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7266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227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027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9071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93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3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6459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5636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1201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6896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807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957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4401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916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4977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2495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8907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073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6421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2477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0322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39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5309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921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3774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1649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16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1341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1547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900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05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4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9903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6407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5301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5958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178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71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359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6718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3972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998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166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0128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93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4686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94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1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6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221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137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0229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052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6358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3173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196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7388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5924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0072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8798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6992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876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3933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8744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6376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2586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585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2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4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9058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3559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5135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3589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3260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9732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702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7460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2290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2286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7232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3592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700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9324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936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6902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5710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8341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9295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08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0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07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26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425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255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8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4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1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0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8022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805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2288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581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972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122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8628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1067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576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5027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746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1660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6921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8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8457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35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62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6843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331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4187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3922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217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12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4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6599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1301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5618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9399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8316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117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976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0803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4768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3359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84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0442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7962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5189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1647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1742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3230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91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87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9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6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3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0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0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5865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9632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9266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1555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0260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282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925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3891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866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98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820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336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39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0105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8509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3425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911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3340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2027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3018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985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6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4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8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4239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1251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3573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391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42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4549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2641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3330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709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795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839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7250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0625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6347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7121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7350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70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9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933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910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6010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286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0076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9111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015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3158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868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2527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8771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761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7776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930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7663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1352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5619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6961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310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16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0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5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1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8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9220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6542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219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8106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100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8710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2864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7655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820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65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333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4849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7700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914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624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843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251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0756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533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2199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6391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699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58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1941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4406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1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9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2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8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3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7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1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7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1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2820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4762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982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2100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7311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174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01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9327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679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1399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751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3522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6724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5822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9689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3558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0131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934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4688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57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2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8453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3203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639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4911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3639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33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9776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090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8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7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5735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7776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750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0419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107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4322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3005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1030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46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8248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043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279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79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25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3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D2C8D7A-EC45-374C-B7C4-9E6A1F33FE33}">
  <we:reference id="wa104382081" version="1.46.0.0" store="en-GB" storeType="OMEX"/>
  <we:alternateReferences>
    <we:reference id="wa104382081" version="1.46.0.0" store="" storeType="OMEX"/>
  </we:alternateReferences>
  <we:properties>
    <we:property name="MENDELEY_CITATIONS" value="[]"/>
    <we:property name="MENDELEY_CITATIONS_STYLE" value="{&quot;id&quot;:&quot;https://www.zotero.org/styles/bioinformatics&quot;,&quot;title&quot;:&quot;Bioinformatics&quot;,&quot;format&quot;:&quot;author-date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A8928D2-C615-9E41-840E-2FA8BA551F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le Duun Rohde</dc:creator>
  <cp:keywords/>
  <dc:description/>
  <cp:lastModifiedBy>Palle Duun Rohde</cp:lastModifiedBy>
  <cp:revision>14</cp:revision>
  <dcterms:created xsi:type="dcterms:W3CDTF">2022-07-06T10:33:00Z</dcterms:created>
  <dcterms:modified xsi:type="dcterms:W3CDTF">2022-09-03T11:48:00Z</dcterms:modified>
</cp:coreProperties>
</file>